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592" w:rsidRDefault="005E1592" w:rsidP="005E1592">
      <w:r>
        <w:t>Additional file 9</w:t>
      </w:r>
    </w:p>
    <w:p w:rsidR="005E1592" w:rsidRDefault="005E1592" w:rsidP="005E1592"/>
    <w:p w:rsidR="005E1592" w:rsidRDefault="005E1592" w:rsidP="005E1592">
      <w:r>
        <w:rPr>
          <w:noProof/>
          <w:lang w:val="it-IT" w:eastAsia="it-IT"/>
        </w:rPr>
        <w:drawing>
          <wp:inline distT="0" distB="0" distL="0" distR="0" wp14:anchorId="2FE874E8" wp14:editId="03D9B3F6">
            <wp:extent cx="4935264" cy="2402237"/>
            <wp:effectExtent l="0" t="0" r="0" b="10795"/>
            <wp:docPr id="14" name="Immagine 14" descr="Macintosh HD:Users:raffaelecalogero:Desktop:figs_v1.ppt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affaelecalogero:Desktop:figs_v1.pptx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8" t="21665" r="9681" b="20411"/>
                    <a:stretch/>
                  </pic:blipFill>
                  <pic:spPr bwMode="auto">
                    <a:xfrm>
                      <a:off x="0" y="0"/>
                      <a:ext cx="4938420" cy="240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1592" w:rsidRDefault="005E1592" w:rsidP="005E1592"/>
    <w:p w:rsidR="005E1592" w:rsidRDefault="005E1592" w:rsidP="005E1592"/>
    <w:p w:rsidR="00713663" w:rsidRDefault="00713663">
      <w:bookmarkStart w:id="0" w:name="_GoBack"/>
      <w:bookmarkEnd w:id="0"/>
    </w:p>
    <w:sectPr w:rsidR="00713663" w:rsidSect="0083176C">
      <w:pgSz w:w="11900" w:h="1682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592"/>
    <w:rsid w:val="005E1592"/>
    <w:rsid w:val="0071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11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1592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159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E1592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1592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159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E1592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Macintosh Word</Application>
  <DocSecurity>0</DocSecurity>
  <Lines>1</Lines>
  <Paragraphs>1</Paragraphs>
  <ScaleCrop>false</ScaleCrop>
  <Company>University of Torino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alogero</dc:creator>
  <cp:keywords/>
  <dc:description/>
  <cp:lastModifiedBy>Raffaele Calogero</cp:lastModifiedBy>
  <cp:revision>1</cp:revision>
  <dcterms:created xsi:type="dcterms:W3CDTF">2015-02-17T08:31:00Z</dcterms:created>
  <dcterms:modified xsi:type="dcterms:W3CDTF">2015-02-17T08:31:00Z</dcterms:modified>
</cp:coreProperties>
</file>